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6003"/>
        <w:gridCol w:w="1289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eported on manuscript page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Page 1 and 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3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4 and 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Page 6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Page 7 and 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, 7 and 8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, 7 and 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7 and 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6,8, and 8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 and 10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9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 and 1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 and 11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 and 1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 and 1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 and 1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0 and 1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5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2, 13 and 14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z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zability (external validity) of the study result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5</w:t>
            </w:r>
          </w:p>
        </w:tc>
      </w:tr>
      <w:tr>
        <w:trPr/>
        <w:tc>
          <w:tcPr>
            <w:tcW w:w="8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ge 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0:00Z</dcterms:created>
  <dc:creator>pplouffe</dc:creator>
  <dc:description/>
  <cp:keywords/>
  <dc:language>en-US</dc:language>
  <cp:lastModifiedBy>pc</cp:lastModifiedBy>
  <cp:lastPrinted>2007-09-19T10:02:00Z</cp:lastPrinted>
  <dcterms:modified xsi:type="dcterms:W3CDTF">2025-12-04T08:56:00Z</dcterms:modified>
  <cp:revision>2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